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9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470"/>
        <w:gridCol w:w="990"/>
        <w:gridCol w:w="990"/>
        <w:gridCol w:w="990"/>
        <w:gridCol w:w="900"/>
        <w:gridCol w:w="900"/>
        <w:gridCol w:w="900"/>
        <w:gridCol w:w="990"/>
        <w:gridCol w:w="960"/>
      </w:tblGrid>
      <w:tr w:rsidR="00340A92" w:rsidTr="00340A92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3K27Ac_4hpi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3K27Ac_24hpi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3K27Ac_72hpi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3K4m3_4hpi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3K4m3_24hpi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3K4m3_72hpi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3K27m3_24hpi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3K27m3_72hpi</w:t>
            </w:r>
          </w:p>
        </w:tc>
        <w:bookmarkStart w:id="0" w:name="_GoBack"/>
        <w:bookmarkEnd w:id="0"/>
      </w:tr>
      <w:tr w:rsidR="00340A92" w:rsidTr="00340A92">
        <w:tblPrEx>
          <w:tblCellMar>
            <w:top w:w="0" w:type="dxa"/>
            <w:bottom w:w="0" w:type="dxa"/>
          </w:tblCellMar>
        </w:tblPrEx>
        <w:trPr>
          <w:trHeight w:val="259"/>
        </w:trPr>
        <w:tc>
          <w:tcPr>
            <w:tcW w:w="147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3K27Ac_4hpi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58C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40A92" w:rsidTr="00340A92">
        <w:tblPrEx>
          <w:tblCellMar>
            <w:top w:w="0" w:type="dxa"/>
            <w:bottom w:w="0" w:type="dxa"/>
          </w:tblCellMar>
        </w:tblPrEx>
        <w:trPr>
          <w:trHeight w:val="259"/>
        </w:trPr>
        <w:tc>
          <w:tcPr>
            <w:tcW w:w="147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3K27Ac_24hpi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A2BD90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58C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40A92" w:rsidTr="00340A92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147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3K27Ac_72hpi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C0C0C0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A2BD90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58C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40A92" w:rsidTr="00340A92">
        <w:tblPrEx>
          <w:tblCellMar>
            <w:top w:w="0" w:type="dxa"/>
            <w:bottom w:w="0" w:type="dxa"/>
          </w:tblCellMar>
        </w:tblPrEx>
        <w:trPr>
          <w:trHeight w:val="259"/>
        </w:trPr>
        <w:tc>
          <w:tcPr>
            <w:tcW w:w="147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3K4m3_4hpi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A2BD90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A2BD90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A2BD90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58C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40A92" w:rsidTr="00340A92">
        <w:tblPrEx>
          <w:tblCellMar>
            <w:top w:w="0" w:type="dxa"/>
            <w:bottom w:w="0" w:type="dxa"/>
          </w:tblCellMar>
        </w:tblPrEx>
        <w:trPr>
          <w:trHeight w:val="259"/>
        </w:trPr>
        <w:tc>
          <w:tcPr>
            <w:tcW w:w="147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3K4m3_24hpi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A2BD90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A2BD90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A2BD90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58C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40A92" w:rsidTr="00340A92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147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3K4m3_72hpi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A2BD90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A2BD90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A2BD90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A2BD90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A2BD90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58C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40A92" w:rsidTr="00340A92">
        <w:tblPrEx>
          <w:tblCellMar>
            <w:top w:w="0" w:type="dxa"/>
            <w:bottom w:w="0" w:type="dxa"/>
          </w:tblCellMar>
        </w:tblPrEx>
        <w:trPr>
          <w:trHeight w:val="259"/>
        </w:trPr>
        <w:tc>
          <w:tcPr>
            <w:tcW w:w="147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3K27m3_24hpi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CCCC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CCCC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CCCC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CCCC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CCCC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CCCC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58C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40A92" w:rsidTr="00340A92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147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3K27m3_72hpi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33CCCC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33CCCC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33CCCC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33CCCC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33CCCC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33CCCC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A2BD90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solid" w:color="FFF58C" w:fill="auto"/>
          </w:tcPr>
          <w:p w:rsidR="00340A92" w:rsidRDefault="00340A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</w:tbl>
    <w:p w:rsidR="00AC70E6" w:rsidRDefault="00AC70E6"/>
    <w:sectPr w:rsidR="00AC70E6" w:rsidSect="00340A92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A92"/>
    <w:rsid w:val="00340A92"/>
    <w:rsid w:val="00457D08"/>
    <w:rsid w:val="00AC7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B397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4</Characters>
  <Application>Microsoft Macintosh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lt</dc:creator>
  <cp:keywords/>
  <dc:description/>
  <cp:lastModifiedBy>Zsolt</cp:lastModifiedBy>
  <cp:revision>1</cp:revision>
  <dcterms:created xsi:type="dcterms:W3CDTF">2013-10-14T23:08:00Z</dcterms:created>
  <dcterms:modified xsi:type="dcterms:W3CDTF">2013-10-14T23:11:00Z</dcterms:modified>
</cp:coreProperties>
</file>